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ction"/>
        <w:spacing w:before="240" w:after="60"/>
        <w:rPr/>
      </w:pPr>
      <w:r>
        <w:rPr/>
        <w:t>Table S3. Significant GO-terms in the STEM clusters</w:t>
      </w:r>
    </w:p>
    <w:p>
      <w:pPr>
        <w:pStyle w:val="Normal"/>
        <w:rPr/>
      </w:pPr>
      <w:r>
        <w:rPr/>
        <w:t>Significant GO-term enrichment (p&lt;.01 after correction) for significant STEM clusters using all time points, including the young adult. GO-term are listed in decreasing order of significance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1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insic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gral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2,3-dihydro-2,3-dihydroxybenzoate dehydrogen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nterobactin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nterobactin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echol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derophore biosynthetic process from catechol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xidoreductase activity, acting on the CH-CH group of donors, NAD or NADP as accept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derophor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derophore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henol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tructural constituent of rib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hodopsin-lik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ceptor activity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2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 ending in birth or egg hatch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ic acid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growth rat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rowth rat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atomical structure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growth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rowth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-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 (sensu Nematoda)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lic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rmaphrodite 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x differen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stem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process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-dependent helic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atomical structure morph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base, nucleoside, nucleotide and nucleic acid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side-triphosphat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ene silen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yrophosphat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, acting on acid anhydrides, in phosphorus-containing anhydrid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, acting on acid anhydrid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ase activity, coupled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denyl 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urine 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denyl 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urine 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-mediated posttranscriptional gene silen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transcriptional gene silen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-mediated gene silen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interferenc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ene expression, epigenetic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rphogenesis of an epitheliu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i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ody morph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divi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tidyltransfer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io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 phase of mei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 pha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ouble-stranded R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mall protein conjugating enzym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ubiquitin-protein lig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ha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NA process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ubiquitin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process in a multicellular organi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 repro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astrulation with mouth forming firs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viposi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behavior in a multicellular organi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ki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atin modif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 segreg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astrul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recombination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3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 ending in birth or egg hatch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 granu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le pla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 ini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polymerase II transcription fac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-directed RNA polymerase II, holoenzy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-DNA complex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 initiation from RNA polymerase II promote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ha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 phase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4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atomical structure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 ending in birth or egg hatch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stem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atomical structure morph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x differen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 (sensu Nematoda)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-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rmaphrodite 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ic acid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ular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component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rowth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t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growth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rphogenesis of an epitheliu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rowth rat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itive regulation of growth rat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vul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ody morph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ene expres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-based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 cytoskeleton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signaling cascad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differen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pind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totic spind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nucleobase, nucleoside, nucleotide and nucleic acid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base, nucleoside, nucleotide and nucleic acid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mall GTPase mediated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ula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skeleton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imary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small GTPase mediated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gative 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modif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vul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TPase regula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membran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cellular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modification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organelle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complex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as protein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us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migr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nucleus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ommun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osage compens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ngle ferti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erti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a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gative regulation of vul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process in a multicellular organi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viposi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behavior in a multicellular organi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 repro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TPase activa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Ras protein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osage compensation, by hypoactivation of X chrom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nuclear migr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-tyrosine kin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gative regulation of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mall GTPase regula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fate commit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divi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-translational protein modif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ar envelop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 from RNA polymerase II promote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 from RNA polymerase II promote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ortex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locomo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 morph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replication ini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metabolic proces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5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some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atin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-DNA complex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atin assembly or dis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packag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and/or maintenance of chromatin architectur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ati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ar complex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RNA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component assembl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 ending in birth or egg hatch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a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component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hreonine endopeptid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asome core complex (sensu Eukaryota)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6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tructural constituent of rib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nucleoprotein complex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l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plasmic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pla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gar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rbohydrat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epsin A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protein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macromolecul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spartic-type endopeptid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somal subuni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eptid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ge ribosomal subuni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imary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oly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atty acid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ic acid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rboxylic acid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metabolic process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19"/>
              </w:rPr>
              <w:t>endopeptidase activity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7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 ending in birth or egg hatch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ulticellular organism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divi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ycle pha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 pha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urine 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io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 phase of mei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denyl ribo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ki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urine 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i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denyl nucleotid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DNA damage stimul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endogenous stimul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component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xual repro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repai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 segreg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skeleton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-based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development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productive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iotic chromosome segreg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totic cell cy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pind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amete gener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organelle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cellular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 cytoskeleton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x differenti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rmaphrodite 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enitalia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oside-triphosphat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 cytoskelet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str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stem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imary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atomical structure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yrophosphat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, acting on acid anhydrides, in phosphorus-containing anhydrid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ortex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, acting on acid anhydrid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rom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dification-dependent protein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ubiquitin-dependent protein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dification-dependent macromolecule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olysis involved in cellular protein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cromolecul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protein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-dependent DNA repl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skeleta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ubiquitin-specific prote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mall conjugating protein-specific prote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totic spindle organization and biogenesi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pla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ular macromolecule ca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lic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 (sensu Nematoda)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arval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smatched D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aintenance of fidelity during DNA-dependent DNA repl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smatch repai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ntrosom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-embryonic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on-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icrotubule organizing center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19"/>
              </w:rPr>
              <w:t>protein complex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8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ommun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gnal transduc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 specific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assive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surface receptor linked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n proje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proje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-protein coupled receptor protein signaling pathwa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ated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-protein coupled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-specific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-specific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hodopsin-lik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tal io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x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xtracellular ligand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transmitter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transmitter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naps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signaling cascad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igand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igand-gated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tal 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soma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xtracellular-glutamate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xcitatory extracellular ligand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feeding 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io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gral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perosmotic respon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osmotic str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insic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abiotic stimul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synaptic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lutamat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logical system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-cell signal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tassium 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ission of nerve impuls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hosphorus-oxygen ly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clic nucleotide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clic nucleotide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tassium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pharyngeal pump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novalent inorganic cat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lcium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uanylate cycl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GMP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otropic glutamat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GMP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voltage-gated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voltage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cl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lcium 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haryngeal pump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ating behavio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voltage-gated cat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naptic transmis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sponse to external stimul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stem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endrit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i-, tri-valent inorganic cation transport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9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nooxygen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xidoreduct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 specific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assive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-specific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-specific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asement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tal 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onovalent inorganic cat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rine hydrol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rine-type peptid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gral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insic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ron 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xtracellular matrix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etrapyrrole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eme binding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19"/>
              </w:rPr>
              <w:t>membrane part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10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 fac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ular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quence-specific D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nucleobase, nucleoside, nucleotide and nucleic acid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ene expres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ula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zinc 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ic acid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D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at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ition metal 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tal 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biopolyme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ucleu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biological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stem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organ developm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migr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-bound organel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ocalization of cell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motil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acellular membrane-bound organelle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11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gral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insic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ctive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ase activity, coupled to transmembrane movement of substanc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TPase activity, coupled to movement of substanc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stablishment of localiz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hydrolase activity, acting on acid anhydrides, catalyzing transmembrane movement of substance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-P-bond-hydrolysis-drive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imary active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tructural constituent of cuti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organic an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hosphate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stacin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tallopeptidase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part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12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hosphate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organic an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an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tructural constituent of cuticl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po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in-mediated protein spli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splic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rotein process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ytoplasm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port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19"/>
              </w:rPr>
              <w:t>establishment of localization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uster 13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gnal transduc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egral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ntrinsic to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teroid hormon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igand-dependent nuclear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transmitter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neurotransmitter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extracellular ligand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ynapse par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equence-specific DNA binding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igand-gated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ligand-gated 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 fac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ubstrate specific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assive transmembrane transporte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postsynaptic membrane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membran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ated channel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communica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-protein coupled receptor protein signaling pathwa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, DNA-dependent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NA biosynthet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G-protein coupled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cell surface receptor linked 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hodopsin-like receptor activity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nucleobase, nucleoside, nucleotide and nucleic acid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cellular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signal transduc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transcript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gene expression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regulation of metabolic process</w:t>
            </w:r>
          </w:p>
          <w:p>
            <w:pPr>
              <w:pStyle w:val="Normal"/>
              <w:jc w:val="both"/>
              <w:rPr>
                <w:sz w:val="19"/>
              </w:rPr>
            </w:pPr>
            <w:r>
              <w:rPr>
                <w:sz w:val="19"/>
              </w:rPr>
              <w:t>ion transmembrane transporter activ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Heading2"/>
    <w:next w:val="Normal"/>
    <w:qFormat/>
    <w:pPr/>
    <w:rPr>
      <w:rFonts w:ascii="Times New Roman" w:hAnsi="Times New Roman" w:cs="Times New Roman"/>
      <w:i w:val="false"/>
      <w:sz w:val="24"/>
    </w:rPr>
  </w:style>
  <w:style w:type="paragraph" w:styleId="ThesisHeader">
    <w:name w:val="Thesis Header"/>
    <w:basedOn w:val="Heading1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20:56:00Z</dcterms:created>
  <dc:creator>Emily Capra</dc:creator>
  <dc:description/>
  <cp:keywords/>
  <dc:language>en-US</dc:language>
  <cp:lastModifiedBy>genomics</cp:lastModifiedBy>
  <dcterms:modified xsi:type="dcterms:W3CDTF">2008-11-26T15:09:00Z</dcterms:modified>
  <cp:revision>2</cp:revision>
  <dc:subject/>
  <dc:title>Cluster 1</dc:title>
</cp:coreProperties>
</file>